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1 Table.</w:t>
      </w:r>
      <w:r>
        <w:rPr>
          <w:rFonts w:cs="Times New Roman" w:ascii="Times New Roman" w:hAnsi="Times New Roman"/>
          <w:sz w:val="24"/>
          <w:szCs w:val="24"/>
        </w:rPr>
        <w:t xml:space="preserve"> Set 1 biomarker data collected from 35 autistic patients and 38 healthy control participants. PE: phosphatidylethanolamine, PS: phosphatidylserine, PC: phosphatidylcholine, MAP2K1: mitogen-activated protein kinase kinase 1, IL-10: interleukin 10, IL-12: interleukin 12, NF-</w:t>
      </w:r>
      <w:r>
        <w:rPr>
          <w:rFonts w:eastAsia="Symbol" w:cs="Symbol" w:ascii="Symbol" w:hAnsi="Symbol"/>
          <w:sz w:val="24"/>
          <w:szCs w:val="24"/>
        </w:rPr>
        <w:t></w:t>
      </w:r>
      <w:r>
        <w:rPr>
          <w:rFonts w:cs="Times New Roman" w:ascii="Times New Roman" w:hAnsi="Times New Roman"/>
          <w:sz w:val="24"/>
          <w:szCs w:val="24"/>
        </w:rPr>
        <w:t xml:space="preserve">B: nuclear factor kappa B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2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065"/>
        <w:gridCol w:w="1185"/>
        <w:gridCol w:w="732"/>
        <w:gridCol w:w="732"/>
        <w:gridCol w:w="732"/>
        <w:gridCol w:w="839"/>
        <w:gridCol w:w="656"/>
        <w:gridCol w:w="656"/>
        <w:gridCol w:w="743"/>
      </w:tblGrid>
      <w:tr>
        <w:trPr>
          <w:trHeight w:val="450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cipant I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nsory Profile Scor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isease Grad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 mmol/L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S mmol/L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C mmol/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P2K1 ng/mL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-10 pg/mL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-12 pg/m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F-KB pg/mL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.4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9.5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78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.1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2.2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63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.6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2.1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70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.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0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65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.7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.2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82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.5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2.8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96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.0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5.1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21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3.2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8.9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37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.8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4.2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0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.9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7.9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68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.5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4.8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22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.8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7.3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6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.8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0.6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77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.7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.3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31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.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7.1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16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.0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8.4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79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.7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.1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81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.1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2.3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48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.5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7.8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84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.4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8.1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97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.2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6.7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24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.6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3.8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82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.3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3.5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62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1.5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.3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88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.9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2.6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08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6.9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5.8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52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.3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2.2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91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1.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2.4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72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.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6.9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93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.0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5.5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91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.9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4.1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74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.4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1.1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35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6.2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9.0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63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.6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0.5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32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.0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.8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18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top w:val="single" w:sz="4" w:space="0" w:color="000000"/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4.4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.9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4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1.9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.8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6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379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4.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9.8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20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502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0.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.4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6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586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.8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.6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8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593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6.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.1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90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594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.8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.5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5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597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2.0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9.2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4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694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.3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.5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7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736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5.0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.6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9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785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1.3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.5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9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3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5.5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2.4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0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5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9.5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9.9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13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6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3.7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.8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7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7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9.3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.2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9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20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2.0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5.0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3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21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.2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8.1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3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22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5.2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.1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1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24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7.5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.2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0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25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1.5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3.0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1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27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1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6.9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41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28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9.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.8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4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29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.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9.2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4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.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.8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3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32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.8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4.4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5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33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8.7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.0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8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33711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.3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.1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2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34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.8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1.8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3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36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1.2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.1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8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37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2.9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.5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75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38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3.2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.5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2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39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1.8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.4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72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9.1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.2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1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40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.4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.8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4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3.8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.4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9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7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1.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.9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2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8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4.1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.7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0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9</w:t>
            </w:r>
          </w:p>
        </w:tc>
        <w:tc>
          <w:tcPr>
            <w:tcW w:w="1065" w:type="dxa"/>
            <w:tcBorders>
              <w:left w:val="single" w:sz="4" w:space="0" w:color="000000"/>
              <w:bottom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.2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.7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3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18:28:00Z</dcterms:created>
  <dc:creator>UNDas</dc:creator>
  <dc:description/>
  <cp:keywords/>
  <dc:language>en-US</dc:language>
  <cp:lastModifiedBy>Douglas Surwilo</cp:lastModifiedBy>
  <dcterms:modified xsi:type="dcterms:W3CDTF">2016-10-13T21:43:00Z</dcterms:modified>
  <cp:revision>2</cp:revision>
  <dc:subject/>
  <dc:title/>
</cp:coreProperties>
</file>